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08391" w14:textId="7D3CD9D1" w:rsidR="006C0E6D" w:rsidRPr="009B58D6" w:rsidRDefault="006C0E6D" w:rsidP="006C0E6D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</w:pPr>
      <w:r w:rsidRPr="009B58D6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/>
        </w:rPr>
        <w:t xml:space="preserve">Table </w:t>
      </w:r>
      <w:r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/>
        </w:rPr>
        <w:t>S3</w:t>
      </w:r>
      <w:r w:rsidRPr="009B58D6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/>
        </w:rPr>
        <w:t>.</w:t>
      </w:r>
      <w:r w:rsidRPr="009B58D6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 Estimated parameters (Coeff), Standard Error (SE), and results of the Likelihood Ratio Tests (</w:t>
      </w:r>
      <w:r w:rsidRPr="009B58D6">
        <w:rPr>
          <w:rFonts w:asciiTheme="minorHAnsi" w:eastAsia="Times New Roman" w:hAnsiTheme="minorHAnsi" w:cstheme="minorHAnsi"/>
          <w:b/>
          <w:color w:val="000000"/>
          <w:sz w:val="24"/>
          <w:szCs w:val="24"/>
          <w:lang w:val="en-US"/>
        </w:rPr>
        <w:t>χ</w:t>
      </w:r>
      <w:r w:rsidRPr="009B58D6">
        <w:rPr>
          <w:rFonts w:asciiTheme="minorHAnsi" w:eastAsia="Times New Roman" w:hAnsiTheme="minorHAnsi" w:cstheme="minorHAnsi"/>
          <w:b/>
          <w:color w:val="000000"/>
          <w:sz w:val="24"/>
          <w:szCs w:val="24"/>
          <w:vertAlign w:val="superscript"/>
          <w:lang w:val="en-US"/>
        </w:rPr>
        <w:t>2</w:t>
      </w:r>
      <w:r w:rsidRPr="009B58D6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) of the GLMMs. Significant </w:t>
      </w:r>
      <w:r w:rsidRPr="009B58D6">
        <w:rPr>
          <w:rFonts w:asciiTheme="minorHAnsi" w:eastAsia="Times New Roman" w:hAnsiTheme="minorHAnsi" w:cstheme="minorHAnsi"/>
          <w:i/>
          <w:iCs/>
          <w:color w:val="000000"/>
          <w:sz w:val="24"/>
          <w:szCs w:val="24"/>
          <w:lang w:val="en-US"/>
        </w:rPr>
        <w:t>P</w:t>
      </w:r>
      <w:r w:rsidRPr="009B58D6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 values are in bold; </w:t>
      </w:r>
      <w:proofErr w:type="spellStart"/>
      <w:r w:rsidRPr="009B58D6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>df</w:t>
      </w:r>
      <w:proofErr w:type="spellEnd"/>
      <w:r w:rsidRPr="009B58D6">
        <w:rPr>
          <w:rFonts w:asciiTheme="minorHAnsi" w:eastAsia="Times New Roman" w:hAnsiTheme="minorHAnsi" w:cstheme="minorHAnsi"/>
          <w:color w:val="000000"/>
          <w:sz w:val="24"/>
          <w:szCs w:val="24"/>
          <w:lang w:val="en-US"/>
        </w:rPr>
        <w:t xml:space="preserve">= degree(s) of freedom; - = not applicable. Estimate ± SE refers to the difference of the response between the reported level of this categorical predictor and the reference category of the same predictor. </w:t>
      </w:r>
    </w:p>
    <w:p w14:paraId="18045028" w14:textId="77777777" w:rsidR="006C0E6D" w:rsidRPr="009B58D6" w:rsidRDefault="006C0E6D" w:rsidP="006C0E6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Theme="minorHAnsi" w:eastAsia="Times New Roman" w:hAnsiTheme="minorHAnsi" w:cstheme="minorHAnsi"/>
          <w:color w:val="000000"/>
          <w:lang w:val="en-US"/>
        </w:rPr>
      </w:pPr>
    </w:p>
    <w:tbl>
      <w:tblPr>
        <w:tblW w:w="9552" w:type="dxa"/>
        <w:tblInd w:w="-108" w:type="dxa"/>
        <w:tblLayout w:type="fixed"/>
        <w:tblLook w:val="0400" w:firstRow="0" w:lastRow="0" w:firstColumn="0" w:lastColumn="0" w:noHBand="0" w:noVBand="1"/>
      </w:tblPr>
      <w:tblGrid>
        <w:gridCol w:w="107"/>
        <w:gridCol w:w="3118"/>
        <w:gridCol w:w="941"/>
        <w:gridCol w:w="1276"/>
        <w:gridCol w:w="1134"/>
        <w:gridCol w:w="850"/>
        <w:gridCol w:w="2126"/>
      </w:tblGrid>
      <w:tr w:rsidR="006C0E6D" w:rsidRPr="009B58D6" w14:paraId="617B3376" w14:textId="77777777" w:rsidTr="006C0E6D">
        <w:trPr>
          <w:gridBefore w:val="1"/>
          <w:wBefore w:w="107" w:type="dxa"/>
          <w:trHeight w:val="340"/>
        </w:trPr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83D962" w14:textId="77777777" w:rsidR="006C0E6D" w:rsidRPr="009B58D6" w:rsidRDefault="006C0E6D" w:rsidP="002A5295">
            <w:pPr>
              <w:spacing w:line="240" w:lineRule="auto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9B58D6">
              <w:rPr>
                <w:rFonts w:asciiTheme="minorHAnsi" w:eastAsia="Times New Roman" w:hAnsiTheme="minorHAnsi" w:cstheme="minorHAnsi"/>
                <w:b/>
                <w:lang w:val="en-US"/>
              </w:rPr>
              <w:t>Fixed Effects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37700C" w14:textId="77777777" w:rsidR="006C0E6D" w:rsidRPr="009E21C7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i/>
                <w:lang w:val="en-US"/>
              </w:rPr>
            </w:pPr>
            <w:r w:rsidRPr="009E21C7">
              <w:rPr>
                <w:rFonts w:asciiTheme="minorHAnsi" w:eastAsia="Times New Roman" w:hAnsiTheme="minorHAnsi" w:cstheme="minorHAnsi"/>
                <w:b/>
                <w:lang w:val="en-US"/>
              </w:rPr>
              <w:t>Coeff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D2687B" w14:textId="77777777" w:rsidR="006C0E6D" w:rsidRPr="009E21C7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9E21C7">
              <w:rPr>
                <w:rFonts w:asciiTheme="minorHAnsi" w:eastAsia="Times New Roman" w:hAnsiTheme="minorHAnsi" w:cstheme="minorHAnsi"/>
                <w:b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FF14B8" w14:textId="77777777" w:rsidR="006C0E6D" w:rsidRPr="009E21C7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i/>
                <w:lang w:val="en-US"/>
              </w:rPr>
            </w:pPr>
            <w:r w:rsidRPr="009E21C7">
              <w:rPr>
                <w:rFonts w:asciiTheme="minorHAnsi" w:eastAsia="Times New Roman" w:hAnsiTheme="minorHAnsi" w:cstheme="minorHAnsi"/>
                <w:b/>
                <w:lang w:val="en-US"/>
              </w:rPr>
              <w:t>χ</w:t>
            </w:r>
            <w:r w:rsidRPr="009E21C7">
              <w:rPr>
                <w:rFonts w:asciiTheme="minorHAnsi" w:eastAsia="Times New Roman" w:hAnsiTheme="minorHAnsi" w:cstheme="minorHAnsi"/>
                <w:b/>
                <w:vertAlign w:val="superscript"/>
                <w:lang w:val="en-US"/>
              </w:rPr>
              <w:t>2</w:t>
            </w:r>
            <w:r w:rsidRPr="009E21C7">
              <w:rPr>
                <w:rFonts w:asciiTheme="minorHAnsi" w:eastAsia="Times New Roman" w:hAnsiTheme="minorHAnsi" w:cstheme="minorHAnsi"/>
                <w:b/>
                <w:lang w:val="en-US"/>
              </w:rPr>
              <w:t xml:space="preserve"> </w:t>
            </w:r>
            <w:r w:rsidRPr="009E21C7">
              <w:rPr>
                <w:rFonts w:asciiTheme="minorHAnsi" w:eastAsia="Times New Roman" w:hAnsiTheme="minorHAnsi" w:cstheme="minorHAnsi"/>
                <w:b/>
                <w:i/>
                <w:lang w:val="en-US"/>
              </w:rPr>
              <w:t xml:space="preserve">        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CAAF2F" w14:textId="77777777" w:rsidR="006C0E6D" w:rsidRPr="009E21C7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i/>
                <w:lang w:val="en-US"/>
              </w:rPr>
            </w:pPr>
            <w:proofErr w:type="spellStart"/>
            <w:r w:rsidRPr="009E21C7">
              <w:rPr>
                <w:rFonts w:asciiTheme="minorHAnsi" w:eastAsia="Times New Roman" w:hAnsiTheme="minorHAnsi" w:cstheme="minorHAnsi"/>
                <w:b/>
                <w:lang w:val="en-US"/>
              </w:rPr>
              <w:t>df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AF7DD5" w14:textId="77777777" w:rsidR="006C0E6D" w:rsidRPr="009E21C7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i/>
                <w:lang w:val="en-US"/>
              </w:rPr>
            </w:pPr>
            <w:r w:rsidRPr="009E21C7">
              <w:rPr>
                <w:rFonts w:asciiTheme="minorHAnsi" w:eastAsia="Times New Roman" w:hAnsiTheme="minorHAnsi" w:cstheme="minorHAnsi"/>
                <w:b/>
                <w:i/>
                <w:lang w:val="en-US"/>
              </w:rPr>
              <w:t>P</w:t>
            </w:r>
          </w:p>
        </w:tc>
      </w:tr>
      <w:tr w:rsidR="006C0E6D" w:rsidRPr="00BD60AE" w14:paraId="0CF9017D" w14:textId="77777777" w:rsidTr="006C0E6D">
        <w:trPr>
          <w:trHeight w:val="320"/>
        </w:trPr>
        <w:tc>
          <w:tcPr>
            <w:tcW w:w="9552" w:type="dxa"/>
            <w:gridSpan w:val="7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91670FB" w14:textId="77777777" w:rsidR="006C0E6D" w:rsidRPr="00BD60AE" w:rsidRDefault="006C0E6D" w:rsidP="002A529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693D1D">
              <w:rPr>
                <w:rFonts w:asciiTheme="minorHAnsi" w:eastAsia="Times New Roman" w:hAnsiTheme="minorHAnsi" w:cstheme="minorHAnsi"/>
                <w:b/>
                <w:iCs/>
                <w:lang w:val="en-US"/>
              </w:rPr>
              <w:t>Model 4</w:t>
            </w:r>
            <w:r>
              <w:rPr>
                <w:rFonts w:asciiTheme="minorHAnsi" w:eastAsia="Times New Roman" w:hAnsiTheme="minorHAnsi" w:cstheme="minorHAnsi"/>
                <w:b/>
                <w:iCs/>
                <w:lang w:val="en-US"/>
              </w:rPr>
              <w:t>b</w:t>
            </w:r>
            <w:r w:rsidRPr="00693D1D">
              <w:rPr>
                <w:rFonts w:asciiTheme="minorHAnsi" w:eastAsia="Times New Roman" w:hAnsiTheme="minorHAnsi" w:cstheme="minorHAnsi"/>
                <w:b/>
                <w:iCs/>
                <w:lang w:val="en-US"/>
              </w:rPr>
              <w:t>. Yawning in neutral context</w:t>
            </w:r>
            <w:r>
              <w:rPr>
                <w:rFonts w:asciiTheme="minorHAnsi" w:eastAsia="Times New Roman" w:hAnsiTheme="minorHAnsi" w:cstheme="minorHAnsi"/>
                <w:b/>
                <w:iCs/>
                <w:lang w:val="en-US"/>
              </w:rPr>
              <w:t xml:space="preserve"> </w:t>
            </w:r>
            <w:r w:rsidRPr="00693D1D">
              <w:rPr>
                <w:rFonts w:asciiTheme="minorHAnsi" w:eastAsia="Times New Roman" w:hAnsiTheme="minorHAnsi" w:cstheme="minorHAnsi"/>
                <w:b/>
                <w:iCs/>
                <w:lang w:val="en-US"/>
              </w:rPr>
              <w:t xml:space="preserve">(vocalized yawns </w:t>
            </w:r>
            <w:r>
              <w:rPr>
                <w:rFonts w:asciiTheme="minorHAnsi" w:eastAsia="Times New Roman" w:hAnsiTheme="minorHAnsi" w:cstheme="minorHAnsi"/>
                <w:b/>
                <w:iCs/>
                <w:lang w:val="en-US"/>
              </w:rPr>
              <w:t>inc</w:t>
            </w:r>
            <w:r w:rsidRPr="00693D1D">
              <w:rPr>
                <w:rFonts w:asciiTheme="minorHAnsi" w:eastAsia="Times New Roman" w:hAnsiTheme="minorHAnsi" w:cstheme="minorHAnsi"/>
                <w:b/>
                <w:iCs/>
                <w:lang w:val="en-US"/>
              </w:rPr>
              <w:t>luded)</w:t>
            </w:r>
            <w:r>
              <w:rPr>
                <w:rFonts w:asciiTheme="minorHAnsi" w:eastAsia="Times New Roman" w:hAnsiTheme="minorHAnsi" w:cstheme="minorHAnsi"/>
                <w:b/>
                <w:iCs/>
                <w:lang w:val="en-US"/>
              </w:rPr>
              <w:t xml:space="preserve">. </w:t>
            </w:r>
          </w:p>
        </w:tc>
      </w:tr>
      <w:tr w:rsidR="006C0E6D" w:rsidRPr="00844310" w14:paraId="10D918A1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AC3A5" w14:textId="77777777" w:rsidR="006C0E6D" w:rsidRPr="009B58D6" w:rsidRDefault="006C0E6D" w:rsidP="002A529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vertAlign w:val="superscript"/>
                <w:lang w:val="en-US"/>
              </w:rPr>
            </w:pPr>
            <w:r w:rsidRPr="009B58D6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0635C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0.884</w:t>
            </w:r>
          </w:p>
          <w:p w14:paraId="3B20B922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B18BA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0.143</w:t>
            </w:r>
          </w:p>
          <w:p w14:paraId="34A08D6F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EAA87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844310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C0B04B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844310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81060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844310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6C0E6D" w:rsidRPr="009B58D6" w14:paraId="5BE7682C" w14:textId="77777777" w:rsidTr="006C0E6D">
        <w:trPr>
          <w:trHeight w:hRule="exact" w:val="318"/>
        </w:trPr>
        <w:tc>
          <w:tcPr>
            <w:tcW w:w="955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2A596" w14:textId="77777777" w:rsidR="006C0E6D" w:rsidRPr="009B58D6" w:rsidRDefault="006C0E6D" w:rsidP="002A529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9B58D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Tested variables</w:t>
            </w:r>
          </w:p>
        </w:tc>
      </w:tr>
      <w:tr w:rsidR="006C0E6D" w:rsidRPr="00696E5D" w14:paraId="7A86189D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794436A" w14:textId="77777777" w:rsidR="006C0E6D" w:rsidRPr="009B58D6" w:rsidRDefault="006C0E6D" w:rsidP="002A529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EB14C5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-0.58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</w:p>
          <w:p w14:paraId="6E88AC8B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04EC1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0.284</w:t>
            </w:r>
          </w:p>
          <w:p w14:paraId="7FE9F822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DE12F21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15.496</w:t>
            </w:r>
          </w:p>
          <w:p w14:paraId="52D9EBB7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4A672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7E22A86" w14:textId="77777777" w:rsidR="006C0E6D" w:rsidRPr="00696E5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696E5D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0</w:t>
            </w:r>
          </w:p>
        </w:tc>
      </w:tr>
      <w:tr w:rsidR="006C0E6D" w:rsidRPr="00696E5D" w14:paraId="153DED8A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56B393F" w14:textId="77777777" w:rsidR="006C0E6D" w:rsidRPr="009B58D6" w:rsidRDefault="006C0E6D" w:rsidP="002A529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Species (Hamadryas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D7FE340" w14:textId="77777777" w:rsidR="006C0E6D" w:rsidRPr="00213BAC" w:rsidRDefault="006C0E6D" w:rsidP="002A5295">
            <w:pPr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-0.35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</w:p>
          <w:p w14:paraId="2E3E0563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61799D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0.326</w:t>
            </w:r>
          </w:p>
          <w:p w14:paraId="62833CEC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C50F1C" w14:textId="77777777" w:rsidR="006C0E6D" w:rsidRPr="00F831DE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831DE">
              <w:rPr>
                <w:rFonts w:asciiTheme="minorHAnsi" w:eastAsia="Times New Roman" w:hAnsiTheme="minorHAnsi" w:cstheme="minorHAnsi"/>
                <w:sz w:val="20"/>
                <w:szCs w:val="20"/>
              </w:rPr>
              <w:t>4.4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</w:p>
          <w:p w14:paraId="25E19C29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B309574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71E264B2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213BAC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.035</w:t>
            </w:r>
          </w:p>
        </w:tc>
      </w:tr>
      <w:tr w:rsidR="006C0E6D" w:rsidRPr="00844310" w14:paraId="0DFB5589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3CE77C4" w14:textId="77777777" w:rsidR="006C0E6D" w:rsidRPr="009B58D6" w:rsidRDefault="006C0E6D" w:rsidP="002A529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2D54943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684583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3F98F2" w14:textId="77777777" w:rsidR="006C0E6D" w:rsidRPr="00F831DE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831DE">
              <w:rPr>
                <w:rFonts w:asciiTheme="minorHAnsi" w:eastAsia="Times New Roman" w:hAnsiTheme="minorHAnsi" w:cstheme="minorHAnsi"/>
                <w:sz w:val="20"/>
                <w:szCs w:val="20"/>
              </w:rPr>
              <w:t>90.06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</w:p>
          <w:p w14:paraId="14DB3430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86DD8B9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69200F64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.000</w:t>
            </w:r>
          </w:p>
        </w:tc>
      </w:tr>
      <w:tr w:rsidR="006C0E6D" w:rsidRPr="00844310" w14:paraId="602FE192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E0D12F3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Type 2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69CFE98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-1.15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</w:p>
          <w:p w14:paraId="5FDFF30B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7BE76E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0.49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</w:p>
          <w:p w14:paraId="056A3929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1F9756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FD95FB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286FB2EC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844310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6C0E6D" w:rsidRPr="00844310" w14:paraId="34A098D3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27ED9613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Type 3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0A3304A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0.069</w:t>
            </w:r>
          </w:p>
          <w:p w14:paraId="6F807B78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0D9CB6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0.175</w:t>
            </w:r>
          </w:p>
          <w:p w14:paraId="3841BE2C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295F79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40755B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0EE2FA14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844310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6C0E6D" w:rsidRPr="00696E5D" w14:paraId="7D0B4469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0139C0A" w14:textId="77777777" w:rsidR="006C0E6D" w:rsidRPr="009B58D6" w:rsidRDefault="006C0E6D" w:rsidP="002A529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Sex*Species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B55E6C0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1.2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8</w:t>
            </w:r>
          </w:p>
          <w:p w14:paraId="098239A8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EA96B4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0.43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</w:p>
          <w:p w14:paraId="39A46BD4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C98831" w14:textId="77777777" w:rsidR="006C0E6D" w:rsidRPr="00F831DE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831DE">
              <w:rPr>
                <w:rFonts w:asciiTheme="minorHAnsi" w:eastAsia="Times New Roman" w:hAnsiTheme="minorHAnsi" w:cstheme="minorHAnsi"/>
                <w:sz w:val="20"/>
                <w:szCs w:val="20"/>
              </w:rPr>
              <w:t>15.19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</w:p>
          <w:p w14:paraId="157ABA63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04D21BD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4A1404DC" w14:textId="77777777" w:rsidR="006C0E6D" w:rsidRPr="00696E5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.000</w:t>
            </w:r>
          </w:p>
        </w:tc>
      </w:tr>
      <w:tr w:rsidR="006C0E6D" w:rsidRPr="00696E5D" w14:paraId="4CCF02A4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44C5DD7" w14:textId="77777777" w:rsidR="006C0E6D" w:rsidRDefault="006C0E6D" w:rsidP="002A5295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Sex*Typ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0B8D7F2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414CC1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2A9368" w14:textId="77777777" w:rsidR="006C0E6D" w:rsidRPr="00F831DE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831DE">
              <w:rPr>
                <w:rFonts w:asciiTheme="minorHAnsi" w:eastAsia="Times New Roman" w:hAnsiTheme="minorHAnsi" w:cstheme="minorHAnsi"/>
                <w:sz w:val="20"/>
                <w:szCs w:val="20"/>
              </w:rPr>
              <w:t>14.57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</w:p>
          <w:p w14:paraId="3E65CA08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2047929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60A8F515" w14:textId="77777777" w:rsidR="006C0E6D" w:rsidRPr="00696E5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6C0E6D" w:rsidRPr="00844310" w14:paraId="1B13CCFD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CA52984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Male:Type</w:t>
            </w:r>
            <w:proofErr w:type="spellEnd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73681EC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0.37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1</w:t>
            </w:r>
          </w:p>
          <w:p w14:paraId="712313D2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BC5E5D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0.619</w:t>
            </w:r>
          </w:p>
          <w:p w14:paraId="7A7D1862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1D5872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D6D62B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58E317C5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844310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6C0E6D" w:rsidRPr="00844310" w14:paraId="597506BA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1ABD961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Male:Type</w:t>
            </w:r>
            <w:proofErr w:type="spellEnd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8BF456B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0.849</w:t>
            </w:r>
          </w:p>
          <w:p w14:paraId="7CD6D1EA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3FF91D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0.298</w:t>
            </w:r>
          </w:p>
          <w:p w14:paraId="2944B829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59C294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8A7EC2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1E2DADE6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844310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6C0E6D" w:rsidRPr="00844310" w14:paraId="6E90EAD8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98FF3EB" w14:textId="77777777" w:rsidR="006C0E6D" w:rsidRPr="009B58D6" w:rsidRDefault="006C0E6D" w:rsidP="002A529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pecies*Typ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28D8339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EFD722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1CFA62" w14:textId="77777777" w:rsidR="006C0E6D" w:rsidRPr="00F831DE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831DE">
              <w:rPr>
                <w:rFonts w:asciiTheme="minorHAnsi" w:eastAsia="Times New Roman" w:hAnsiTheme="minorHAnsi" w:cstheme="minorHAnsi"/>
                <w:sz w:val="20"/>
                <w:szCs w:val="20"/>
              </w:rPr>
              <w:t>5.104</w:t>
            </w:r>
          </w:p>
          <w:p w14:paraId="7FBE62EE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5E642DD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2DA0029C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078</w:t>
            </w:r>
          </w:p>
        </w:tc>
      </w:tr>
      <w:tr w:rsidR="006C0E6D" w:rsidRPr="00844310" w14:paraId="0442243D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88E47F2" w14:textId="77777777" w:rsidR="006C0E6D" w:rsidRDefault="006C0E6D" w:rsidP="002A5295">
            <w:pPr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Hamadryas:Typ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56AE2E9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0.970</w:t>
            </w:r>
          </w:p>
          <w:p w14:paraId="408FCFDF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2685EF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0.66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  <w:p w14:paraId="28ED1F8E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E05C7C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48C8FA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5853070B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844310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6C0E6D" w:rsidRPr="00844310" w14:paraId="328E7455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874F992" w14:textId="77777777" w:rsidR="006C0E6D" w:rsidRDefault="006C0E6D" w:rsidP="002A5295">
            <w:pPr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Hamadryas:Typ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3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A9745D5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0.44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</w:p>
          <w:p w14:paraId="585ED684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58737F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0.37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</w:p>
          <w:p w14:paraId="6153BE67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BC6B81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7517E5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46227279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844310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6C0E6D" w:rsidRPr="00844310" w14:paraId="64E98638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1E11BBB2" w14:textId="77777777" w:rsidR="006C0E6D" w:rsidRDefault="006C0E6D" w:rsidP="002A529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ex*Species*Typ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95A54D6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755FED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EDB3D4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18B6B7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07265723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907</w:t>
            </w:r>
          </w:p>
        </w:tc>
      </w:tr>
      <w:tr w:rsidR="006C0E6D" w:rsidRPr="00844310" w14:paraId="7801F542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DCF0E7F" w14:textId="77777777" w:rsidR="006C0E6D" w:rsidRDefault="006C0E6D" w:rsidP="002A5295">
            <w:pPr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Male:Hamadryas:Typ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B6C1D84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-0.337</w:t>
            </w:r>
          </w:p>
          <w:p w14:paraId="3DB522B3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010D62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0.79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6</w:t>
            </w:r>
          </w:p>
          <w:p w14:paraId="686B5911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44D3AA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790F93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1F576D1F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844310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6C0E6D" w14:paraId="6C846129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E2ACB40" w14:textId="77777777" w:rsidR="006C0E6D" w:rsidRDefault="006C0E6D" w:rsidP="002A5295">
            <w:pPr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Male:Hamadryas:Typ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3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C45434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-0.0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</w:p>
          <w:p w14:paraId="68DF35C4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E891A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0.482</w:t>
            </w:r>
          </w:p>
          <w:p w14:paraId="6C7E8FAC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AA289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A2EBA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F3797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6C0E6D" w:rsidRPr="00321EBB" w14:paraId="172A0998" w14:textId="77777777" w:rsidTr="006C0E6D">
        <w:trPr>
          <w:trHeight w:hRule="exact" w:val="318"/>
        </w:trPr>
        <w:tc>
          <w:tcPr>
            <w:tcW w:w="9552" w:type="dxa"/>
            <w:gridSpan w:val="7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D9062C6" w14:textId="77777777" w:rsidR="006C0E6D" w:rsidRPr="00321EBB" w:rsidRDefault="006C0E6D" w:rsidP="002A529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321EB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Control variable(s)</w:t>
            </w:r>
          </w:p>
        </w:tc>
      </w:tr>
      <w:tr w:rsidR="006C0E6D" w14:paraId="189F6326" w14:textId="77777777" w:rsidTr="0051516E">
        <w:trPr>
          <w:trHeight w:hRule="exact" w:val="581"/>
        </w:trPr>
        <w:tc>
          <w:tcPr>
            <w:tcW w:w="3225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2BEC085" w14:textId="7ABB95D2" w:rsidR="006C0E6D" w:rsidRDefault="0051516E" w:rsidP="002A529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Individual</w:t>
            </w:r>
            <w:r w:rsidR="006C0E6D" w:rsidRPr="00D11B31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 xml:space="preserve"> spontaneous yawn frequency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EC7FEA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7.95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</w:p>
          <w:p w14:paraId="4DF4066E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77C4F" w14:textId="77777777" w:rsidR="006C0E6D" w:rsidRPr="00213BAC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13BAC">
              <w:rPr>
                <w:rFonts w:asciiTheme="minorHAnsi" w:eastAsia="Times New Roman" w:hAnsiTheme="minorHAnsi" w:cstheme="minorHAnsi"/>
                <w:sz w:val="20"/>
                <w:szCs w:val="20"/>
              </w:rPr>
              <w:t>1.726</w:t>
            </w:r>
          </w:p>
          <w:p w14:paraId="2558AE14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B04C3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1.2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92A253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A4329" w14:textId="77777777" w:rsidR="006C0E6D" w:rsidRPr="00F831DE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F831D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000</w:t>
            </w:r>
          </w:p>
        </w:tc>
      </w:tr>
      <w:tr w:rsidR="006C0E6D" w:rsidRPr="009B58D6" w14:paraId="0BBAB3EA" w14:textId="77777777" w:rsidTr="006C0E6D">
        <w:trPr>
          <w:trHeight w:val="320"/>
        </w:trPr>
        <w:tc>
          <w:tcPr>
            <w:tcW w:w="9552" w:type="dxa"/>
            <w:gridSpan w:val="7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AB67D2" w14:textId="77777777" w:rsidR="006C0E6D" w:rsidRPr="009B58D6" w:rsidRDefault="006C0E6D" w:rsidP="002A5295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9B58D6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N</w:t>
            </w:r>
            <w:r w:rsidRPr="009B58D6"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US"/>
              </w:rPr>
              <w:t>observations</w:t>
            </w:r>
            <w:proofErr w:type="spellEnd"/>
            <w:r w:rsidRPr="009B58D6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=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46</w:t>
            </w:r>
            <w:r w:rsidRPr="009B58D6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B58D6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N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US"/>
              </w:rPr>
              <w:t>subjects</w:t>
            </w:r>
            <w:proofErr w:type="spellEnd"/>
            <w:r w:rsidRPr="009B58D6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=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76</w:t>
            </w:r>
            <w:r w:rsidRPr="009B58D6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 xml:space="preserve">. Random factors: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Subject ID</w:t>
            </w:r>
            <w:r w:rsidRPr="009B58D6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, Variance=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103</w:t>
            </w:r>
            <w:r w:rsidRPr="009B58D6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, SD=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320.</w:t>
            </w:r>
          </w:p>
        </w:tc>
      </w:tr>
      <w:tr w:rsidR="006C0E6D" w:rsidRPr="00BD60AE" w14:paraId="4115EFDB" w14:textId="77777777" w:rsidTr="006C0E6D">
        <w:trPr>
          <w:trHeight w:val="320"/>
        </w:trPr>
        <w:tc>
          <w:tcPr>
            <w:tcW w:w="9552" w:type="dxa"/>
            <w:gridSpan w:val="7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66D629FE" w14:textId="77777777" w:rsidR="006C0E6D" w:rsidRPr="00BD60AE" w:rsidRDefault="006C0E6D" w:rsidP="002A5295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693D1D">
              <w:rPr>
                <w:b/>
              </w:rPr>
              <w:t>Model 5</w:t>
            </w:r>
            <w:r>
              <w:rPr>
                <w:b/>
              </w:rPr>
              <w:t>b</w:t>
            </w:r>
            <w:r w:rsidRPr="00693D1D">
              <w:rPr>
                <w:b/>
              </w:rPr>
              <w:t xml:space="preserve">. Yawning during affiliative and neutral context in geladas (vocalized yawns </w:t>
            </w:r>
            <w:r>
              <w:rPr>
                <w:b/>
              </w:rPr>
              <w:t>in</w:t>
            </w:r>
            <w:r w:rsidRPr="00693D1D">
              <w:rPr>
                <w:b/>
              </w:rPr>
              <w:t>cluded)</w:t>
            </w:r>
            <w:r w:rsidRPr="00693D1D">
              <w:rPr>
                <w:i/>
              </w:rPr>
              <w:t>.</w:t>
            </w:r>
          </w:p>
        </w:tc>
      </w:tr>
      <w:tr w:rsidR="006C0E6D" w:rsidRPr="00844310" w14:paraId="15147605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9F84B2" w14:textId="77777777" w:rsidR="006C0E6D" w:rsidRPr="009B58D6" w:rsidRDefault="006C0E6D" w:rsidP="002A529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vertAlign w:val="superscript"/>
                <w:lang w:val="en-US"/>
              </w:rPr>
            </w:pPr>
            <w:r w:rsidRPr="009B58D6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255DD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1.205</w:t>
            </w:r>
          </w:p>
          <w:p w14:paraId="5794D7C7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6C018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0.137</w:t>
            </w:r>
          </w:p>
          <w:p w14:paraId="5DA4012E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E1ED8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844310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23C34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844310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C7AEB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844310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6C0E6D" w:rsidRPr="009B58D6" w14:paraId="226922D5" w14:textId="77777777" w:rsidTr="006C0E6D">
        <w:trPr>
          <w:trHeight w:hRule="exact" w:val="318"/>
        </w:trPr>
        <w:tc>
          <w:tcPr>
            <w:tcW w:w="955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05FD4" w14:textId="77777777" w:rsidR="006C0E6D" w:rsidRPr="009B58D6" w:rsidRDefault="006C0E6D" w:rsidP="002A529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lang w:val="en-US"/>
              </w:rPr>
            </w:pPr>
            <w:r w:rsidRPr="009B58D6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Tested variables</w:t>
            </w:r>
          </w:p>
        </w:tc>
      </w:tr>
      <w:tr w:rsidR="006C0E6D" w:rsidRPr="00696E5D" w14:paraId="556046CA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669FE8D" w14:textId="77777777" w:rsidR="006C0E6D" w:rsidRPr="009B58D6" w:rsidRDefault="006C0E6D" w:rsidP="002A529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573167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-0.676</w:t>
            </w:r>
          </w:p>
          <w:p w14:paraId="7B0F0F83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2FF4B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0.232</w:t>
            </w:r>
          </w:p>
          <w:p w14:paraId="38988689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E6E08A4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2.67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E515E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D948287" w14:textId="77777777" w:rsidR="006C0E6D" w:rsidRPr="008D6EF7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D6EF7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.000</w:t>
            </w:r>
          </w:p>
        </w:tc>
      </w:tr>
      <w:tr w:rsidR="006C0E6D" w:rsidRPr="00696E5D" w14:paraId="1BDCF731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698893BD" w14:textId="77777777" w:rsidR="006C0E6D" w:rsidRPr="009B58D6" w:rsidRDefault="006C0E6D" w:rsidP="002A529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Context (Non-social neutral)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798AA21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-0.33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  <w:p w14:paraId="76C3801D" w14:textId="77777777" w:rsidR="006C0E6D" w:rsidRPr="00F831DE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4516C75B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EABA6A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0.169</w:t>
            </w:r>
          </w:p>
          <w:p w14:paraId="68FE2B81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D7DA23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3.049</w:t>
            </w:r>
          </w:p>
          <w:p w14:paraId="68D86E98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  <w:p w14:paraId="52179D0D" w14:textId="77777777" w:rsidR="006C0E6D" w:rsidRPr="009B58D6" w:rsidRDefault="006C0E6D" w:rsidP="002A5295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EF0E1C6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2A1251E8" w14:textId="77777777" w:rsidR="006C0E6D" w:rsidRPr="008D6EF7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D6EF7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.000</w:t>
            </w:r>
          </w:p>
        </w:tc>
      </w:tr>
      <w:tr w:rsidR="006C0E6D" w:rsidRPr="00844310" w14:paraId="61B6FA67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0703D857" w14:textId="77777777" w:rsidR="006C0E6D" w:rsidRPr="009B58D6" w:rsidRDefault="006C0E6D" w:rsidP="002A529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98F244C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705545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8413DA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48.5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FA7F98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14FDA531" w14:textId="77777777" w:rsidR="006C0E6D" w:rsidRPr="008D6EF7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8D6EF7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.000</w:t>
            </w:r>
          </w:p>
        </w:tc>
      </w:tr>
      <w:tr w:rsidR="006C0E6D" w:rsidRPr="00844310" w14:paraId="546137F5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3B124B3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Type 2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DD9B45A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-0.7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2</w:t>
            </w:r>
          </w:p>
          <w:p w14:paraId="23E8CBEB" w14:textId="77777777" w:rsidR="006C0E6D" w:rsidRPr="00F831DE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34E3CD84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4FFDF2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0.507</w:t>
            </w:r>
          </w:p>
          <w:p w14:paraId="71CE0135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11355C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38BB80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2D7DF65E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F831D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6C0E6D" w:rsidRPr="00844310" w14:paraId="2621CD71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0AC9A9B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Type 3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68B3F5A9" w14:textId="77777777" w:rsidR="006C0E6D" w:rsidRPr="00F831DE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831DE">
              <w:rPr>
                <w:rFonts w:asciiTheme="minorHAnsi" w:eastAsia="Times New Roman" w:hAnsiTheme="minorHAnsi" w:cstheme="minorHAnsi"/>
                <w:sz w:val="20"/>
                <w:szCs w:val="20"/>
              </w:rPr>
              <w:t xml:space="preserve">  </w:t>
            </w: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-0.676</w:t>
            </w:r>
          </w:p>
          <w:p w14:paraId="5AE44DED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8E6EC5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0.232</w:t>
            </w:r>
          </w:p>
          <w:p w14:paraId="0A3C1DBD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4D888B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7C0EC5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5E4F5FF9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F831D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6C0E6D" w:rsidRPr="00696E5D" w14:paraId="783E047C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9D336CC" w14:textId="77777777" w:rsidR="006C0E6D" w:rsidRPr="009B58D6" w:rsidRDefault="006C0E6D" w:rsidP="002A5295">
            <w:pPr>
              <w:spacing w:line="240" w:lineRule="auto"/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Context*Sex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36EA2CA4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0.622</w:t>
            </w:r>
          </w:p>
          <w:p w14:paraId="50BF6538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9B06C9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0.306</w:t>
            </w:r>
          </w:p>
          <w:p w14:paraId="2B602703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C55756" w14:textId="77777777" w:rsidR="006C0E6D" w:rsidRPr="008D6EF7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7.89</w:t>
            </w:r>
          </w:p>
          <w:p w14:paraId="07B44F65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B567E4E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30383B0C" w14:textId="77777777" w:rsidR="006C0E6D" w:rsidRPr="00696E5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.017</w:t>
            </w:r>
          </w:p>
        </w:tc>
      </w:tr>
      <w:tr w:rsidR="006C0E6D" w:rsidRPr="00696E5D" w14:paraId="73897889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E3F1409" w14:textId="77777777" w:rsidR="006C0E6D" w:rsidRDefault="006C0E6D" w:rsidP="002A5295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Sex*Typ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54F09B5F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858054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98D0CF" w14:textId="77777777" w:rsidR="006C0E6D" w:rsidRPr="008D6EF7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31.547</w:t>
            </w:r>
          </w:p>
          <w:p w14:paraId="028F7B2E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5754F6E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1074FFE4" w14:textId="77777777" w:rsidR="006C0E6D" w:rsidRPr="00696E5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831D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.000</w:t>
            </w:r>
          </w:p>
        </w:tc>
      </w:tr>
      <w:tr w:rsidR="006C0E6D" w:rsidRPr="00844310" w14:paraId="0692C138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7BE20E23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Male:Type</w:t>
            </w:r>
            <w:proofErr w:type="spellEnd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2A4543FC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0.8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</w:p>
          <w:p w14:paraId="3E4DEA59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241CF7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0.619</w:t>
            </w:r>
          </w:p>
          <w:p w14:paraId="5A781841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475E5D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FBED13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23C2E332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F831D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6C0E6D" w:rsidRPr="00844310" w14:paraId="12B4D8EB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70B42D5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Male:Type</w:t>
            </w:r>
            <w:proofErr w:type="spellEnd"/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60FB5C8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1.06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</w:p>
          <w:p w14:paraId="73BD694F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7DE99E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0.37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9</w:t>
            </w:r>
          </w:p>
          <w:p w14:paraId="2D783E39" w14:textId="77777777" w:rsidR="006C0E6D" w:rsidRPr="008D6EF7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78F7D2CA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5E9787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E7F189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2E29BFEE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F831D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6C0E6D" w:rsidRPr="00844310" w14:paraId="28A18E52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EF25F7A" w14:textId="77777777" w:rsidR="006C0E6D" w:rsidRPr="009B58D6" w:rsidRDefault="006C0E6D" w:rsidP="002A529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ontext*Typ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3459652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A4C12C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9398B6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20.510</w:t>
            </w:r>
          </w:p>
          <w:p w14:paraId="7F567540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2DD1143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65EBF84D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831DE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6C0E6D" w:rsidRPr="00844310" w14:paraId="557063BD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58DDAC4A" w14:textId="77777777" w:rsidR="006C0E6D" w:rsidRDefault="006C0E6D" w:rsidP="002A5295">
            <w:pPr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lastRenderedPageBreak/>
              <w:t>Non-social neutr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:Type 2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4B277E2E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-0.044</w:t>
            </w:r>
          </w:p>
          <w:p w14:paraId="452088BF" w14:textId="77777777" w:rsidR="006C0E6D" w:rsidRPr="008D6EF7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0C2ADFA8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D2E275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0.594</w:t>
            </w:r>
          </w:p>
          <w:p w14:paraId="2C4685B6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845D7A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02DA4C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7D7D92A9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F831D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6C0E6D" w:rsidRPr="00844310" w14:paraId="7BA64529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53AF3DB9" w14:textId="77777777" w:rsidR="006C0E6D" w:rsidRDefault="006C0E6D" w:rsidP="002A5295">
            <w:pPr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Non-social neutr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:Type 3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04DFC9E9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0.815</w:t>
            </w:r>
          </w:p>
          <w:p w14:paraId="1851B21C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2A9412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0.28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4</w:t>
            </w:r>
          </w:p>
          <w:p w14:paraId="297F3D59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614BC3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A435CE" w14:textId="77777777" w:rsidR="006C0E6D" w:rsidRPr="009B58D6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22B101FE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F831D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6C0E6D" w:rsidRPr="00844310" w14:paraId="626E65C8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34B83892" w14:textId="77777777" w:rsidR="006C0E6D" w:rsidRDefault="006C0E6D" w:rsidP="002A529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ontext*Sex*Type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1A5F0A7D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2221E5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7B28C7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D84B49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66CD060F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850</w:t>
            </w:r>
          </w:p>
        </w:tc>
      </w:tr>
      <w:tr w:rsidR="006C0E6D" w:rsidRPr="00844310" w14:paraId="04D17A99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</w:tcBorders>
            <w:shd w:val="clear" w:color="auto" w:fill="auto"/>
            <w:vAlign w:val="center"/>
          </w:tcPr>
          <w:p w14:paraId="40439EEB" w14:textId="77777777" w:rsidR="006C0E6D" w:rsidRDefault="006C0E6D" w:rsidP="002A5295">
            <w:pPr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le: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 xml:space="preserve"> Non-social neutr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:Type 2</w:t>
            </w:r>
          </w:p>
        </w:tc>
        <w:tc>
          <w:tcPr>
            <w:tcW w:w="941" w:type="dxa"/>
            <w:shd w:val="clear" w:color="auto" w:fill="auto"/>
            <w:vAlign w:val="center"/>
          </w:tcPr>
          <w:p w14:paraId="7D348179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-0.33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3</w:t>
            </w:r>
          </w:p>
          <w:p w14:paraId="6257F292" w14:textId="77777777" w:rsidR="006C0E6D" w:rsidRDefault="006C0E6D" w:rsidP="002A529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01AF5E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0.72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5</w:t>
            </w:r>
          </w:p>
          <w:p w14:paraId="52B18B4E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3A073B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341862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vAlign w:val="center"/>
          </w:tcPr>
          <w:p w14:paraId="6298390C" w14:textId="77777777" w:rsidR="006C0E6D" w:rsidRPr="00844310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F831DE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6C0E6D" w14:paraId="45F49AEE" w14:textId="77777777" w:rsidTr="006C0E6D">
        <w:trPr>
          <w:trHeight w:hRule="exact" w:val="318"/>
        </w:trPr>
        <w:tc>
          <w:tcPr>
            <w:tcW w:w="3225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58EF02" w14:textId="77777777" w:rsidR="006C0E6D" w:rsidRDefault="006C0E6D" w:rsidP="002A5295">
            <w:pPr>
              <w:spacing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le: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 xml:space="preserve"> Non-social neutra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:Type 3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D61F1B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0.08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7</w:t>
            </w:r>
          </w:p>
          <w:p w14:paraId="7274208D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1C7F1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0.444</w:t>
            </w:r>
          </w:p>
          <w:p w14:paraId="0130592C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9A0C3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F92006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E5A8C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-</w:t>
            </w:r>
          </w:p>
        </w:tc>
      </w:tr>
      <w:tr w:rsidR="006C0E6D" w:rsidRPr="00321EBB" w14:paraId="171524E6" w14:textId="77777777" w:rsidTr="006C0E6D">
        <w:trPr>
          <w:trHeight w:hRule="exact" w:val="318"/>
        </w:trPr>
        <w:tc>
          <w:tcPr>
            <w:tcW w:w="9552" w:type="dxa"/>
            <w:gridSpan w:val="7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3E86FC8" w14:textId="77777777" w:rsidR="006C0E6D" w:rsidRPr="00321EBB" w:rsidRDefault="006C0E6D" w:rsidP="002A529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321EBB">
              <w:rPr>
                <w:rFonts w:asciiTheme="minorHAnsi" w:eastAsia="Times New Roman" w:hAnsiTheme="minorHAnsi" w:cstheme="minorHAnsi"/>
                <w:b/>
                <w:bCs/>
                <w:sz w:val="20"/>
                <w:szCs w:val="20"/>
                <w:lang w:val="en-US"/>
              </w:rPr>
              <w:t>Control variable(s)</w:t>
            </w:r>
          </w:p>
        </w:tc>
      </w:tr>
      <w:tr w:rsidR="006C0E6D" w14:paraId="658BA7E2" w14:textId="77777777" w:rsidTr="00064B3E">
        <w:trPr>
          <w:trHeight w:hRule="exact" w:val="513"/>
        </w:trPr>
        <w:tc>
          <w:tcPr>
            <w:tcW w:w="3225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1354BD8" w14:textId="229F0463" w:rsidR="006C0E6D" w:rsidRDefault="00064B3E" w:rsidP="002A5295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>Individual</w:t>
            </w:r>
            <w:r w:rsidR="006C0E6D" w:rsidRPr="00D11B31">
              <w:rPr>
                <w:rFonts w:asciiTheme="minorHAnsi" w:eastAsia="Times New Roman" w:hAnsiTheme="minorHAnsi" w:cstheme="minorHAnsi"/>
                <w:bCs/>
                <w:sz w:val="20"/>
                <w:szCs w:val="20"/>
                <w:lang w:val="en-US"/>
              </w:rPr>
              <w:t xml:space="preserve"> spontaneous yawn frequency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AB7177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4.527</w:t>
            </w:r>
          </w:p>
          <w:p w14:paraId="102CAD76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7496F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</w:rPr>
              <w:t>1.320</w:t>
            </w:r>
          </w:p>
          <w:p w14:paraId="3B98D854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FE069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1.7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410A71" w14:textId="77777777" w:rsidR="006C0E6D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A52E9" w14:textId="77777777" w:rsidR="006C0E6D" w:rsidRPr="00202059" w:rsidRDefault="006C0E6D" w:rsidP="002A5295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r w:rsidRPr="00202059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6C0E6D" w:rsidRPr="009B58D6" w14:paraId="5DD08956" w14:textId="77777777" w:rsidTr="006C0E6D">
        <w:trPr>
          <w:trHeight w:val="320"/>
        </w:trPr>
        <w:tc>
          <w:tcPr>
            <w:tcW w:w="9552" w:type="dxa"/>
            <w:gridSpan w:val="7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B487F5" w14:textId="77777777" w:rsidR="006C0E6D" w:rsidRPr="009B58D6" w:rsidRDefault="006C0E6D" w:rsidP="002A5295">
            <w:pPr>
              <w:spacing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9B58D6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N</w:t>
            </w:r>
            <w:r w:rsidRPr="009B58D6"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US"/>
              </w:rPr>
              <w:t>observations</w:t>
            </w:r>
            <w:proofErr w:type="spellEnd"/>
            <w:r w:rsidRPr="009B58D6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=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220</w:t>
            </w:r>
            <w:r w:rsidRPr="009B58D6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9B58D6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N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vertAlign w:val="subscript"/>
                <w:lang w:val="en-US"/>
              </w:rPr>
              <w:t>subjects</w:t>
            </w:r>
            <w:proofErr w:type="spellEnd"/>
            <w:r w:rsidRPr="009B58D6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=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86</w:t>
            </w:r>
            <w:r w:rsidRPr="009B58D6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 xml:space="preserve">. Random factors: 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Subject ID</w:t>
            </w:r>
            <w:r w:rsidRPr="009B58D6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, Variance=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143</w:t>
            </w:r>
            <w:r w:rsidRPr="009B58D6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, SD=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0.378.</w:t>
            </w:r>
          </w:p>
        </w:tc>
      </w:tr>
    </w:tbl>
    <w:p w14:paraId="24317F16" w14:textId="77777777" w:rsidR="006C0E6D" w:rsidRPr="00551139" w:rsidRDefault="006C0E6D" w:rsidP="006C0E6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b/>
          <w:color w:val="000000" w:themeColor="text1"/>
          <w:sz w:val="24"/>
          <w:szCs w:val="24"/>
          <w:lang w:val="en-US"/>
        </w:rPr>
      </w:pPr>
    </w:p>
    <w:p w14:paraId="19E5367A" w14:textId="77777777" w:rsidR="006C0E6D" w:rsidRDefault="006C0E6D" w:rsidP="006C0E6D"/>
    <w:p w14:paraId="0967A4BD" w14:textId="77777777" w:rsidR="006C0E6D" w:rsidRPr="009B58D6" w:rsidRDefault="006C0E6D" w:rsidP="006C0E6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Theme="minorHAnsi" w:eastAsia="Times New Roman" w:hAnsiTheme="minorHAnsi" w:cstheme="minorHAnsi"/>
          <w:b/>
          <w:color w:val="000000" w:themeColor="text1"/>
          <w:sz w:val="24"/>
          <w:szCs w:val="24"/>
        </w:rPr>
      </w:pPr>
    </w:p>
    <w:p w14:paraId="6827A5E6" w14:textId="77777777" w:rsidR="006C0E6D" w:rsidRDefault="006C0E6D" w:rsidP="006C0E6D"/>
    <w:p w14:paraId="03994697" w14:textId="77777777" w:rsidR="00306043" w:rsidRPr="006C0E6D" w:rsidRDefault="00306043" w:rsidP="006C0E6D"/>
    <w:sectPr w:rsidR="00306043" w:rsidRPr="006C0E6D" w:rsidSect="003F36CA">
      <w:footerReference w:type="default" r:id="rId7"/>
      <w:pgSz w:w="11906" w:h="16838"/>
      <w:pgMar w:top="1417" w:right="1134" w:bottom="1134" w:left="1134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24F13" w14:textId="77777777" w:rsidR="00257AAB" w:rsidRDefault="00257AAB">
      <w:pPr>
        <w:spacing w:after="0" w:line="240" w:lineRule="auto"/>
      </w:pPr>
      <w:r>
        <w:separator/>
      </w:r>
    </w:p>
  </w:endnote>
  <w:endnote w:type="continuationSeparator" w:id="0">
    <w:p w14:paraId="41793288" w14:textId="77777777" w:rsidR="00257AAB" w:rsidRDefault="00257A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70421934"/>
      <w:docPartObj>
        <w:docPartGallery w:val="Page Numbers (Bottom of Page)"/>
        <w:docPartUnique/>
      </w:docPartObj>
    </w:sdtPr>
    <w:sdtEndPr/>
    <w:sdtContent>
      <w:p w14:paraId="7DC2E27A" w14:textId="77777777" w:rsidR="00962DFB" w:rsidRDefault="0051516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F1621">
          <w:rPr>
            <w:noProof/>
            <w:lang w:val="it-IT"/>
          </w:rPr>
          <w:t>3</w:t>
        </w:r>
        <w:r>
          <w:fldChar w:fldCharType="end"/>
        </w:r>
      </w:p>
    </w:sdtContent>
  </w:sdt>
  <w:p w14:paraId="38775FFA" w14:textId="77777777" w:rsidR="00962DFB" w:rsidRDefault="00962D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1B47BC" w14:textId="77777777" w:rsidR="00257AAB" w:rsidRDefault="00257AAB">
      <w:pPr>
        <w:spacing w:after="0" w:line="240" w:lineRule="auto"/>
      </w:pPr>
      <w:r>
        <w:separator/>
      </w:r>
    </w:p>
  </w:footnote>
  <w:footnote w:type="continuationSeparator" w:id="0">
    <w:p w14:paraId="5D430DF0" w14:textId="77777777" w:rsidR="00257AAB" w:rsidRDefault="00257A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15A04"/>
    <w:multiLevelType w:val="hybridMultilevel"/>
    <w:tmpl w:val="0492BC2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64164"/>
    <w:multiLevelType w:val="hybridMultilevel"/>
    <w:tmpl w:val="0492BC2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E44E93"/>
    <w:multiLevelType w:val="hybridMultilevel"/>
    <w:tmpl w:val="0492BC2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C7176"/>
    <w:multiLevelType w:val="hybridMultilevel"/>
    <w:tmpl w:val="E398C1C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FF363D"/>
    <w:multiLevelType w:val="hybridMultilevel"/>
    <w:tmpl w:val="E398C1C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DD5861"/>
    <w:multiLevelType w:val="hybridMultilevel"/>
    <w:tmpl w:val="0492BC2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663796"/>
    <w:multiLevelType w:val="hybridMultilevel"/>
    <w:tmpl w:val="0492BC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9862628">
    <w:abstractNumId w:val="3"/>
  </w:num>
  <w:num w:numId="2" w16cid:durableId="115031443">
    <w:abstractNumId w:val="4"/>
  </w:num>
  <w:num w:numId="3" w16cid:durableId="1898780969">
    <w:abstractNumId w:val="6"/>
  </w:num>
  <w:num w:numId="4" w16cid:durableId="585261976">
    <w:abstractNumId w:val="2"/>
  </w:num>
  <w:num w:numId="5" w16cid:durableId="1465267414">
    <w:abstractNumId w:val="1"/>
  </w:num>
  <w:num w:numId="6" w16cid:durableId="422918068">
    <w:abstractNumId w:val="0"/>
  </w:num>
  <w:num w:numId="7" w16cid:durableId="135445704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A27"/>
    <w:rsid w:val="00064B3E"/>
    <w:rsid w:val="000E4E96"/>
    <w:rsid w:val="001F5B70"/>
    <w:rsid w:val="00257AAB"/>
    <w:rsid w:val="00306043"/>
    <w:rsid w:val="00321EBB"/>
    <w:rsid w:val="00356A27"/>
    <w:rsid w:val="003F36CA"/>
    <w:rsid w:val="0051516E"/>
    <w:rsid w:val="00551139"/>
    <w:rsid w:val="006670CE"/>
    <w:rsid w:val="00696E5D"/>
    <w:rsid w:val="006C0E6D"/>
    <w:rsid w:val="006E7280"/>
    <w:rsid w:val="007B3D55"/>
    <w:rsid w:val="00844310"/>
    <w:rsid w:val="008C7A18"/>
    <w:rsid w:val="00915FE3"/>
    <w:rsid w:val="00923C6C"/>
    <w:rsid w:val="0093341C"/>
    <w:rsid w:val="00962DFB"/>
    <w:rsid w:val="00BD1DED"/>
    <w:rsid w:val="00BD60AE"/>
    <w:rsid w:val="00CA61B6"/>
    <w:rsid w:val="00D11B31"/>
    <w:rsid w:val="00E4296D"/>
    <w:rsid w:val="00F53C5E"/>
    <w:rsid w:val="00F93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92631"/>
  <w15:chartTrackingRefBased/>
  <w15:docId w15:val="{4120E26D-4155-4A77-AAB4-75E12FF1B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6CA"/>
    <w:rPr>
      <w:rFonts w:ascii="Calibri" w:eastAsia="Calibri" w:hAnsi="Calibri" w:cs="Calibri"/>
      <w:kern w:val="0"/>
      <w:lang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A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A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A2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A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A2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A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A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A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A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A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A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A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A2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A2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A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A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A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A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A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A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A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6A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A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A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A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6A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A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A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A27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F36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6CA"/>
    <w:rPr>
      <w:rFonts w:ascii="Calibri" w:eastAsia="Calibri" w:hAnsi="Calibri" w:cs="Calibri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Pedruzzi</dc:creator>
  <cp:keywords/>
  <dc:description/>
  <cp:lastModifiedBy>Luca Pedruzzi</cp:lastModifiedBy>
  <cp:revision>11</cp:revision>
  <dcterms:created xsi:type="dcterms:W3CDTF">2024-09-16T09:50:00Z</dcterms:created>
  <dcterms:modified xsi:type="dcterms:W3CDTF">2025-03-12T11:11:00Z</dcterms:modified>
</cp:coreProperties>
</file>